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11E2" w:rsidRDefault="00791E49">
      <w:r>
        <w:t xml:space="preserve">Appendix I. Reporting quality of the </w:t>
      </w:r>
      <w:bookmarkStart w:id="0" w:name="_GoBack"/>
      <w:bookmarkEnd w:id="0"/>
      <w:r>
        <w:t>articles by using the STROBE checklist</w:t>
      </w:r>
    </w:p>
    <w:tbl>
      <w:tblPr>
        <w:tblStyle w:val="TableGrid"/>
        <w:tblW w:w="15025" w:type="dxa"/>
        <w:tblLayout w:type="fixed"/>
        <w:tblLook w:val="04A0" w:firstRow="1" w:lastRow="0" w:firstColumn="1" w:lastColumn="0" w:noHBand="0" w:noVBand="1"/>
      </w:tblPr>
      <w:tblGrid>
        <w:gridCol w:w="1255"/>
        <w:gridCol w:w="630"/>
        <w:gridCol w:w="630"/>
        <w:gridCol w:w="630"/>
        <w:gridCol w:w="540"/>
        <w:gridCol w:w="540"/>
        <w:gridCol w:w="540"/>
        <w:gridCol w:w="540"/>
        <w:gridCol w:w="630"/>
        <w:gridCol w:w="540"/>
        <w:gridCol w:w="540"/>
        <w:gridCol w:w="540"/>
        <w:gridCol w:w="630"/>
        <w:gridCol w:w="630"/>
        <w:gridCol w:w="54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791E49" w:rsidTr="00812C27">
        <w:tc>
          <w:tcPr>
            <w:tcW w:w="15025" w:type="dxa"/>
            <w:gridSpan w:val="24"/>
          </w:tcPr>
          <w:p w:rsidR="00791E49" w:rsidRDefault="00791E49" w:rsidP="00812C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OBE checklist</w:t>
            </w:r>
          </w:p>
        </w:tc>
      </w:tr>
      <w:tr w:rsidR="00791E49" w:rsidRPr="00F75047" w:rsidTr="00812C27">
        <w:tc>
          <w:tcPr>
            <w:tcW w:w="1255" w:type="dxa"/>
            <w:vMerge w:val="restart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First Author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 xml:space="preserve">Year </w:t>
            </w:r>
          </w:p>
        </w:tc>
        <w:tc>
          <w:tcPr>
            <w:tcW w:w="630" w:type="dxa"/>
            <w:vMerge w:val="restart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Total Score</w:t>
            </w:r>
          </w:p>
        </w:tc>
        <w:tc>
          <w:tcPr>
            <w:tcW w:w="1800" w:type="dxa"/>
            <w:gridSpan w:val="3"/>
          </w:tcPr>
          <w:p w:rsidR="00791E49" w:rsidRPr="00F75047" w:rsidRDefault="00791E49" w:rsidP="00812C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itle, abstract, Introduction*</w:t>
            </w:r>
          </w:p>
        </w:tc>
        <w:tc>
          <w:tcPr>
            <w:tcW w:w="5130" w:type="dxa"/>
            <w:gridSpan w:val="9"/>
          </w:tcPr>
          <w:p w:rsidR="00791E49" w:rsidRPr="00F75047" w:rsidRDefault="00791E49" w:rsidP="00812C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thods*</w:t>
            </w:r>
          </w:p>
        </w:tc>
        <w:tc>
          <w:tcPr>
            <w:tcW w:w="3060" w:type="dxa"/>
            <w:gridSpan w:val="5"/>
          </w:tcPr>
          <w:p w:rsidR="00791E49" w:rsidRPr="00F75047" w:rsidRDefault="00791E49" w:rsidP="00812C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sults*</w:t>
            </w:r>
          </w:p>
        </w:tc>
        <w:tc>
          <w:tcPr>
            <w:tcW w:w="3150" w:type="dxa"/>
            <w:gridSpan w:val="5"/>
          </w:tcPr>
          <w:p w:rsidR="00791E49" w:rsidRPr="00F75047" w:rsidRDefault="00791E49" w:rsidP="00812C2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iscussion, Other information*</w:t>
            </w:r>
          </w:p>
        </w:tc>
      </w:tr>
      <w:tr w:rsidR="00791E49" w:rsidRPr="00F75047" w:rsidTr="00812C27">
        <w:tc>
          <w:tcPr>
            <w:tcW w:w="1255" w:type="dxa"/>
            <w:vMerge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Aliverin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8-43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8-43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8-43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31-43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33-4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6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Avouac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 xml:space="preserve"> 47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6-47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7-48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8-48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6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Avouac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-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-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-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 xml:space="preserve"> 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-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 xml:space="preserve"> 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-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-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-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-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-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-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Barnett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-12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-12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-12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-12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Barnett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6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3-99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3-99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8-99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Boonstra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9-11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0-11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1-S1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1-S1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1-S11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4-S1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Bruni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-7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-7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-7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Caetano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-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i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-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-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-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-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Caramasch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7-15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7-15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9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Caramasch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Chakravarty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-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-1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-1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-1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-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Chen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3-81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3-81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5-8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5-8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5-8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18-8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21-8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Coppo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8-8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7-8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7-8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7-8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7-8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Cutolo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1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4-7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Cutolo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7-252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9-25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9-253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9-25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9-25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9-25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9-25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3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37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Falkner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8-12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8-12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8-12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8-12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0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0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0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6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Ferr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9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7-183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7-183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7-183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27-183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3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3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30-183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3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Ferr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4-1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4-1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4-14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6-1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9-15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0-15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Foocharoen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3-3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3-3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3-3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8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Foocharoen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4-157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4-157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4-157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8-157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8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Franks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4-170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4-170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4-170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7-170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8-170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01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Frost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Giordano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lastRenderedPageBreak/>
              <w:t>Gliddon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2-7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04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Goetz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4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Gordon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 to 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 to 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 to 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Graf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2-10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-10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-10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5-10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7-10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8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Greidinger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Haddon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1-63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3-6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4-6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5-6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1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Hamaguch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8-48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9-4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9-4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9-4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9-4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9-4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Hamaguch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6-10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6-10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6-10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5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5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5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5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Hanke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9-255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9-255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9-255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5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5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5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5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48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Harvey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9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4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4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4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4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4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4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4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4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4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9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9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97-39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97-39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97-39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0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01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Herrick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8-177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8-177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1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Hesselstrand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9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Hinchcliff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9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9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Hoa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Hofstee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2-19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4-19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Holzmann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Houtman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5-60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0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Hudson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5-75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5-75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5-75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56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Hudson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8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8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8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8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8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8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93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Igusa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,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,4,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,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,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,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,7,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 xml:space="preserve">Iniesta </w:t>
            </w:r>
            <w:proofErr w:type="spellStart"/>
            <w:r w:rsidRPr="00F75047">
              <w:rPr>
                <w:rFonts w:cstheme="minorHAnsi"/>
                <w:sz w:val="16"/>
                <w:szCs w:val="16"/>
              </w:rPr>
              <w:t>Arandia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0-10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Ingegnol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2-12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5-1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6-1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7-128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Kenik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6-88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9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9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9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9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9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9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Kuwana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6-24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7-243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8-243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3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3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3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3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25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Lefford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1-74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4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4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3-74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4-74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4-74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4-74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5-74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7-7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LeRoy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lastRenderedPageBreak/>
              <w:t>LeRoy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3-157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4-157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4-157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Liaskos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5-4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6-4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6-4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7-4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8-4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9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Lonzett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Lovy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6-49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Mahoney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 to 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-1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 to 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 to 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Manfredi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5-13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7-1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7-13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Maricq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 to 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 to 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 xml:space="preserve">8 to 10 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 to 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Martyanov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 to 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 to 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 to 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 to 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 to 1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 to 1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Mas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9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9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9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94-89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94-89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94-89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McCarthy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 xml:space="preserve">3 to 4 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 to 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 to 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Milano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 to 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 to 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 to 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 to 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 to 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Ostojic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5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Patterson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2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2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2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2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2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2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2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2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26-23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27-234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4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4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40-234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34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Pendergrass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 to 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 to 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 to 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 to 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 to 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 to 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Perosa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 to 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 to 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 xml:space="preserve">5 to 6 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 to 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Rodnan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7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 to 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 to 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 to 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alazar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 to 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 to 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 to 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 to 1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Sambataro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 to 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 xml:space="preserve">3 to 4 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 to 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 xml:space="preserve">6 to 7 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 to 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anchez-</w:t>
            </w:r>
            <w:proofErr w:type="spellStart"/>
            <w:r w:rsidRPr="00F75047">
              <w:rPr>
                <w:rFonts w:cstheme="minorHAnsi"/>
                <w:sz w:val="16"/>
                <w:szCs w:val="16"/>
              </w:rPr>
              <w:t>Montalva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8-17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9-18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1-18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antiago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2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2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2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2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2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2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2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2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2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2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2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3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30-153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3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3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32-15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28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ato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9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6-21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6-21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7-21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ato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1-22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2-22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2-22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3-22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26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atoh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0-157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2-157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4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Scussel-Lonzett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-15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9-16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-16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5-16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Sebastian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8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88-68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8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8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8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9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9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9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9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2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9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92-69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9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lastRenderedPageBreak/>
              <w:t>Sebastian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8-6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Sebastian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hah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8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8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8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8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8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8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8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8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89-279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90-279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9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91-279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9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794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hah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3-157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78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hayakhmetova20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Shenavandeh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imeon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9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3-72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4-72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6-7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7-72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2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imon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21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mith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7-163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39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mith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4-202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3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Sobansk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4-155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9-156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9-156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9-156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1-156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4-156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6-156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6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53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Song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F75047">
              <w:rPr>
                <w:rFonts w:cstheme="minorHAnsi"/>
                <w:sz w:val="16"/>
                <w:szCs w:val="16"/>
              </w:rPr>
              <w:t xml:space="preserve"> 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 to 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Sull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4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5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5-6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63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Taron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 to 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 to 1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 to 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Taron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3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4-103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5-103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6-103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39-104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04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Terras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2-88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882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Tuffanell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6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-2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 xml:space="preserve">van der </w:t>
            </w:r>
            <w:proofErr w:type="spellStart"/>
            <w:r w:rsidRPr="00F75047">
              <w:rPr>
                <w:rFonts w:cstheme="minorHAnsi"/>
                <w:sz w:val="16"/>
                <w:szCs w:val="16"/>
              </w:rPr>
              <w:t>Kroef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1-12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4-12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4-1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28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Vayssairat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9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6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7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8-35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5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6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6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6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Vazquez-Abad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9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49-25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1-25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5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Winterbauer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6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6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36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Wodkowski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4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35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Wu</w:t>
            </w:r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0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49-5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53</w:t>
            </w:r>
          </w:p>
        </w:tc>
      </w:tr>
      <w:tr w:rsidR="00791E49" w:rsidRPr="00F75047" w:rsidTr="00812C27">
        <w:tc>
          <w:tcPr>
            <w:tcW w:w="1255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75047">
              <w:rPr>
                <w:rFonts w:cstheme="minorHAnsi"/>
                <w:sz w:val="16"/>
                <w:szCs w:val="16"/>
              </w:rPr>
              <w:t>Wuttge</w:t>
            </w:r>
            <w:proofErr w:type="spellEnd"/>
          </w:p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0-210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1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1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2</w:t>
            </w:r>
          </w:p>
        </w:tc>
        <w:tc>
          <w:tcPr>
            <w:tcW w:w="54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2-2103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2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3-2105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6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6-210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107</w:t>
            </w:r>
          </w:p>
        </w:tc>
        <w:tc>
          <w:tcPr>
            <w:tcW w:w="630" w:type="dxa"/>
          </w:tcPr>
          <w:p w:rsidR="00791E49" w:rsidRPr="00F75047" w:rsidRDefault="00791E49" w:rsidP="00812C27">
            <w:pPr>
              <w:rPr>
                <w:rFonts w:cstheme="minorHAnsi"/>
                <w:sz w:val="16"/>
                <w:szCs w:val="16"/>
              </w:rPr>
            </w:pPr>
            <w:r w:rsidRPr="00F75047">
              <w:rPr>
                <w:rFonts w:cstheme="minorHAnsi"/>
                <w:sz w:val="16"/>
                <w:szCs w:val="16"/>
              </w:rPr>
              <w:t>2017</w:t>
            </w:r>
          </w:p>
        </w:tc>
      </w:tr>
    </w:tbl>
    <w:p w:rsidR="00791E49" w:rsidRDefault="00791E49"/>
    <w:sectPr w:rsidR="00791E49" w:rsidSect="00791E4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57424F"/>
    <w:multiLevelType w:val="hybridMultilevel"/>
    <w:tmpl w:val="56E02D8A"/>
    <w:lvl w:ilvl="0" w:tplc="26C262E4">
      <w:start w:val="1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E49"/>
    <w:rsid w:val="00120D0E"/>
    <w:rsid w:val="00791E49"/>
    <w:rsid w:val="00AA11E2"/>
    <w:rsid w:val="00DD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0F11D"/>
  <w15:chartTrackingRefBased/>
  <w15:docId w15:val="{EA37068A-1406-4D7B-BC5C-01A610A56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1E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540</Words>
  <Characters>878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Nevskaya</dc:creator>
  <cp:keywords/>
  <dc:description/>
  <cp:lastModifiedBy>Tatiana Nevskaya</cp:lastModifiedBy>
  <cp:revision>2</cp:revision>
  <dcterms:created xsi:type="dcterms:W3CDTF">2021-03-25T15:35:00Z</dcterms:created>
  <dcterms:modified xsi:type="dcterms:W3CDTF">2021-03-25T15:43:00Z</dcterms:modified>
</cp:coreProperties>
</file>